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9C83B" w14:textId="4A51BE9F" w:rsidR="000B1BE6" w:rsidRPr="00784A85" w:rsidRDefault="0039334F" w:rsidP="00476B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s</w:t>
      </w:r>
      <w:r w:rsidR="00D27F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lf</w:t>
      </w:r>
      <w:r w:rsidR="0047444D">
        <w:rPr>
          <w:rFonts w:ascii="Times New Roman" w:hAnsi="Times New Roman" w:cs="Times New Roman" w:hint="eastAsia"/>
          <w:sz w:val="24"/>
          <w:szCs w:val="24"/>
        </w:rPr>
        <w:t>-</w:t>
      </w:r>
      <w:r w:rsidR="0047444D" w:rsidRPr="0047444D">
        <w:rPr>
          <w:rFonts w:ascii="Times New Roman" w:hAnsi="Times New Roman" w:cs="Times New Roman"/>
          <w:b/>
          <w:sz w:val="24"/>
          <w:szCs w:val="24"/>
        </w:rPr>
        <w:t>administered</w:t>
      </w:r>
      <w:r w:rsidR="00D27F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0B1BE6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lth Check-up Questionnai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sed in the surveys for this study</w:t>
      </w:r>
    </w:p>
    <w:p w14:paraId="78E28337" w14:textId="77777777" w:rsidR="003D48C7" w:rsidRPr="00784A85" w:rsidRDefault="003D48C7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748C66" w14:textId="6105605A" w:rsidR="000B1BE6" w:rsidRPr="00784A85" w:rsidRDefault="000B1BE6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="00B677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lease indicate your highest level of education (years of schooling):</w:t>
      </w:r>
    </w:p>
    <w:p w14:paraId="063ADD54" w14:textId="77777777" w:rsidR="000B1BE6" w:rsidRPr="00784A85" w:rsidRDefault="000B1BE6" w:rsidP="000B1BE6">
      <w:pPr>
        <w:widowControl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ary school (6 years or fewer)</w:t>
      </w:r>
    </w:p>
    <w:p w14:paraId="1B49A2CE" w14:textId="77777777" w:rsidR="000B1BE6" w:rsidRPr="00784A85" w:rsidRDefault="000B1BE6" w:rsidP="000B1BE6">
      <w:pPr>
        <w:widowControl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unior high school (7–9 years)</w:t>
      </w:r>
    </w:p>
    <w:p w14:paraId="72F770A8" w14:textId="77777777" w:rsidR="000B1BE6" w:rsidRPr="00784A85" w:rsidRDefault="000B1BE6" w:rsidP="000B1BE6">
      <w:pPr>
        <w:widowControl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gh school (10–12 years)</w:t>
      </w:r>
    </w:p>
    <w:p w14:paraId="19A9C33C" w14:textId="39596EAB" w:rsidR="000B1BE6" w:rsidRPr="00784A85" w:rsidRDefault="000B1BE6" w:rsidP="000B1BE6">
      <w:pPr>
        <w:widowControl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lege/University or higher (13</w:t>
      </w:r>
      <w:r w:rsidR="00E93AB3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ars</w:t>
      </w:r>
      <w:r w:rsidR="00E93AB3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 more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14:paraId="795A1049" w14:textId="77777777" w:rsidR="004C6B09" w:rsidRPr="00784A85" w:rsidRDefault="004C6B09" w:rsidP="00910D2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58123A4" w14:textId="139BDBA2" w:rsidR="000B1BE6" w:rsidRPr="00784A85" w:rsidRDefault="000B1BE6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="00B677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How often do you interact (visit, call, etc.) with relatives or friends </w:t>
      </w:r>
      <w:r w:rsidR="006E3F03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o are 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 living with you?</w:t>
      </w:r>
    </w:p>
    <w:p w14:paraId="56412504" w14:textId="77777777" w:rsidR="000B1BE6" w:rsidRPr="00784A85" w:rsidRDefault="000B1BE6" w:rsidP="000B1BE6">
      <w:pPr>
        <w:widowControl/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rdly ever</w:t>
      </w:r>
    </w:p>
    <w:p w14:paraId="1C35ED83" w14:textId="77777777" w:rsidR="000B1BE6" w:rsidRPr="00784A85" w:rsidRDefault="000B1BE6" w:rsidP="000B1BE6">
      <w:pPr>
        <w:widowControl/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few times a month</w:t>
      </w:r>
    </w:p>
    <w:p w14:paraId="5BE57302" w14:textId="77777777" w:rsidR="000B1BE6" w:rsidRPr="00784A85" w:rsidRDefault="000B1BE6" w:rsidP="000B1BE6">
      <w:pPr>
        <w:widowControl/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few times a week</w:t>
      </w:r>
    </w:p>
    <w:p w14:paraId="0C7A0B51" w14:textId="77777777" w:rsidR="000B1BE6" w:rsidRPr="00784A85" w:rsidRDefault="000B1BE6" w:rsidP="000B1BE6">
      <w:pPr>
        <w:widowControl/>
        <w:numPr>
          <w:ilvl w:val="0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most every day</w:t>
      </w:r>
    </w:p>
    <w:p w14:paraId="7FC00E9B" w14:textId="77777777" w:rsidR="006D6B56" w:rsidRPr="00784A85" w:rsidRDefault="006D6B56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</w:p>
    <w:p w14:paraId="31ADE084" w14:textId="5078CBB3" w:rsidR="000B1BE6" w:rsidRPr="00784A85" w:rsidRDefault="00820DC3" w:rsidP="00E104B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53" w:hangingChars="150" w:hanging="35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 w:rsidR="00B677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784A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B1BE6" w:rsidRPr="00784A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o you currently (or did you previously) drink alcohol at least once a month?</w:t>
      </w:r>
    </w:p>
    <w:p w14:paraId="768AED7C" w14:textId="21661C5F" w:rsidR="000B1BE6" w:rsidRPr="00784A85" w:rsidRDefault="00775616" w:rsidP="00775616">
      <w:pPr>
        <w:pStyle w:val="a8"/>
        <w:widowControl/>
        <w:numPr>
          <w:ilvl w:val="0"/>
          <w:numId w:val="2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3526A9B7" w14:textId="5E5A9F78" w:rsidR="00F75252" w:rsidRPr="00784A85" w:rsidRDefault="00775616" w:rsidP="000B1BE6">
      <w:pPr>
        <w:widowControl/>
        <w:numPr>
          <w:ilvl w:val="0"/>
          <w:numId w:val="1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14:paraId="4AC59D77" w14:textId="62F0EA62" w:rsidR="000B1BE6" w:rsidRPr="00784A85" w:rsidRDefault="000B1BE6" w:rsidP="000B1BE6">
      <w:pPr>
        <w:widowControl/>
        <w:numPr>
          <w:ilvl w:val="0"/>
          <w:numId w:val="1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ed to drink</w:t>
      </w:r>
    </w:p>
    <w:p w14:paraId="1A36BBF8" w14:textId="2317A9C6" w:rsidR="000B1BE6" w:rsidRPr="004514E7" w:rsidRDefault="004514E7" w:rsidP="004514E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9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910D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B1BE6" w:rsidRPr="004514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known</w:t>
      </w:r>
    </w:p>
    <w:p w14:paraId="2B9535F5" w14:textId="77777777" w:rsidR="0054142F" w:rsidRPr="00784A85" w:rsidRDefault="0054142F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B5C914" w14:textId="4F8BC8AD" w:rsidR="00E20480" w:rsidRPr="00784A85" w:rsidRDefault="002D6DBE" w:rsidP="00E2048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53" w:hangingChars="150" w:hanging="353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678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="00B677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8678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B1BE6" w:rsidRPr="008678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ve you ever smoked?</w:t>
      </w:r>
      <w:r w:rsidR="000B1BE6" w:rsidRPr="008678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 </w:t>
      </w:r>
      <w:r w:rsidR="00E20480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ver</w:t>
      </w:r>
    </w:p>
    <w:p w14:paraId="22A4CC61" w14:textId="409E6A6B" w:rsidR="00E20480" w:rsidRPr="00784A85" w:rsidRDefault="00E20480" w:rsidP="00E2048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6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 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  <w:r w:rsidR="002D6DBE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B90FAB8" w14:textId="27416262" w:rsidR="000B1BE6" w:rsidRPr="00784A85" w:rsidRDefault="00E20480" w:rsidP="00E2048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9.  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known</w:t>
      </w:r>
    </w:p>
    <w:p w14:paraId="1A6997F2" w14:textId="77777777" w:rsidR="00462B80" w:rsidRPr="00784A85" w:rsidRDefault="00462B80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2828EEA" w14:textId="616B9068" w:rsidR="000B1BE6" w:rsidRPr="00784A85" w:rsidRDefault="000B1BE6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="00B677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In the past month, have you exercised?</w:t>
      </w:r>
      <w:r w:rsidR="00B6773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xclude walking while shopping or commuting)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="00BF445A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 </w:t>
      </w:r>
      <w:r w:rsidR="00BF445A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609D8223" w14:textId="528B1451" w:rsidR="006E72BD" w:rsidRPr="00910D20" w:rsidRDefault="000B1BE6" w:rsidP="000B1BE6">
      <w:pPr>
        <w:widowControl/>
        <w:numPr>
          <w:ilvl w:val="0"/>
          <w:numId w:val="1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  <w:r w:rsidR="00DC714E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23801F8" w14:textId="77777777" w:rsidR="00AA788E" w:rsidRPr="00784A85" w:rsidRDefault="00AA788E" w:rsidP="00AA788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77F7C30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ED5636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61CCA6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F8A20B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6F3DA6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9606C0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B561E8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1646B3" w14:textId="238DE5CB" w:rsidR="000B1BE6" w:rsidRPr="00910D20" w:rsidRDefault="008B2D5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Q</w:t>
      </w:r>
      <w:r w:rsidR="00B677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B1BE6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ve you ever been diagnosed with any of the following? (Please circle all that apply)</w:t>
      </w:r>
    </w:p>
    <w:p w14:paraId="0196D92B" w14:textId="77777777" w:rsidR="00630DF4" w:rsidRPr="00784A85" w:rsidRDefault="00630DF4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3A32FB3" w14:textId="26639F30" w:rsidR="000B1BE6" w:rsidRPr="00784A85" w:rsidRDefault="000B1BE6" w:rsidP="00CB21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53" w:hangingChars="150" w:hanging="353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</w:t>
      </w:r>
      <w:proofErr w:type="spellStart"/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yperlipidaemia</w:t>
      </w:r>
      <w:proofErr w:type="spellEnd"/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 xml:space="preserve">0. </w:t>
      </w:r>
      <w:r w:rsidR="00CB2188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6885DA08" w14:textId="77777777" w:rsidR="00AF6F6E" w:rsidRPr="00784A85" w:rsidRDefault="000B1BE6" w:rsidP="000B1BE6">
      <w:pPr>
        <w:widowControl/>
        <w:numPr>
          <w:ilvl w:val="0"/>
          <w:numId w:val="2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14:paraId="4669A45E" w14:textId="0AD5E0B1" w:rsidR="000B1BE6" w:rsidRPr="00784A85" w:rsidRDefault="000B1BE6" w:rsidP="00AF6F6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e you taking medication for </w:t>
      </w:r>
      <w:r w:rsidR="008B2D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yperlipidemia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 N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 Used t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 Occasionally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. Regularly</w:t>
      </w:r>
    </w:p>
    <w:p w14:paraId="1EF6608F" w14:textId="77777777" w:rsidR="00F87B84" w:rsidRPr="00784A85" w:rsidRDefault="00F87B84" w:rsidP="00AF6F6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DD388C8" w14:textId="2F3E0C01" w:rsidR="000B1BE6" w:rsidRPr="00784A85" w:rsidRDefault="000B1BE6" w:rsidP="00CB21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53" w:hangingChars="150" w:hanging="353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H</w:t>
      </w:r>
      <w:r w:rsidR="005277E1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pertension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 xml:space="preserve">0. </w:t>
      </w:r>
      <w:r w:rsidR="00CB2188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5FBF2CB4" w14:textId="77777777" w:rsidR="00AF6F6E" w:rsidRPr="00784A85" w:rsidRDefault="000B1BE6" w:rsidP="000B1BE6">
      <w:pPr>
        <w:widowControl/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</w:t>
      </w:r>
      <w:r w:rsidR="00AF6F6E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</w:p>
    <w:p w14:paraId="17334A4F" w14:textId="4A19AAC9" w:rsidR="000B1BE6" w:rsidRPr="00784A85" w:rsidRDefault="000B1BE6" w:rsidP="00AF6F6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e you taking medication for </w:t>
      </w:r>
      <w:r w:rsidR="008B2D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ypertensio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 N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 Used t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 Occasionally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. Regularly</w:t>
      </w:r>
    </w:p>
    <w:p w14:paraId="605DAEDB" w14:textId="77777777" w:rsidR="00F87B84" w:rsidRPr="00784A85" w:rsidRDefault="00F87B84" w:rsidP="00AF6F6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5B67086" w14:textId="2D607026" w:rsidR="000B1BE6" w:rsidRPr="00784A85" w:rsidRDefault="000B1BE6" w:rsidP="0085185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53" w:hangingChars="150" w:hanging="353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Diabetes</w:t>
      </w:r>
      <w:r w:rsidR="00D0409D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ell</w:t>
      </w:r>
      <w:r w:rsidR="00E97E2A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tus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 xml:space="preserve">0. </w:t>
      </w:r>
      <w:r w:rsidR="00851851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7A9E33E5" w14:textId="77777777" w:rsidR="00851851" w:rsidRPr="00784A85" w:rsidRDefault="000B1BE6" w:rsidP="000B1BE6">
      <w:pPr>
        <w:widowControl/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14:paraId="70D8D87B" w14:textId="55B9BB9B" w:rsidR="00851851" w:rsidRPr="00784A85" w:rsidRDefault="000B1BE6" w:rsidP="0085185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e you taking medication for </w:t>
      </w:r>
      <w:r w:rsidR="008B2D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abetes mellitus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 N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 Used t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 Currently</w:t>
      </w:r>
    </w:p>
    <w:p w14:paraId="0FBE0659" w14:textId="77777777" w:rsidR="00851851" w:rsidRPr="00784A85" w:rsidRDefault="000B1BE6" w:rsidP="0085185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 you use insulin or injections?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 N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 Used to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 Currently</w:t>
      </w:r>
    </w:p>
    <w:p w14:paraId="289232E8" w14:textId="77777777" w:rsidR="00910D20" w:rsidRDefault="00910D20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DB3CD3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884750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745244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37288F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555AAA" w14:textId="77777777" w:rsidR="00FD4F32" w:rsidRDefault="00FD4F3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5985D7" w14:textId="7916A26A" w:rsidR="000B1BE6" w:rsidRPr="00784A85" w:rsidRDefault="0005747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Q</w:t>
      </w:r>
      <w:r w:rsidR="00B677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B1BE6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eas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rcle</w:t>
      </w:r>
      <w:r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B1BE6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numbers of any illnesses you have had (multiple answers allowed). If non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rcle</w:t>
      </w:r>
      <w:r w:rsidR="000B1BE6" w:rsidRPr="0078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4 at the bottom.</w:t>
      </w:r>
    </w:p>
    <w:p w14:paraId="1B6DD956" w14:textId="77777777" w:rsidR="00057472" w:rsidRDefault="000B1BE6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-1. Cerebral infarctio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: Date of symptoms (Year / Month / Day) or Unknow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pital visited: (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r Unknow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 xml:space="preserve">1-2. Cerebral </w:t>
      </w:r>
      <w:proofErr w:type="spellStart"/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emorrhage</w:t>
      </w:r>
      <w:proofErr w:type="spellEnd"/>
    </w:p>
    <w:p w14:paraId="5A9B930D" w14:textId="77777777" w:rsidR="00057472" w:rsidRDefault="0005747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: Date of symptoms (Year / Month / Day) or Unknow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pital visited: (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r Unknown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 xml:space="preserve">1-3. Subarachnoid </w:t>
      </w:r>
      <w:proofErr w:type="spellStart"/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emorrhage</w:t>
      </w:r>
      <w:proofErr w:type="spellEnd"/>
    </w:p>
    <w:p w14:paraId="4CF40C2F" w14:textId="77777777" w:rsidR="00057472" w:rsidRDefault="0005747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: Date of symptoms (Year / Month / Day) or Unknow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pital visited: (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r Unknown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>1-4. Oth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ypes of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oke</w:t>
      </w:r>
    </w:p>
    <w:p w14:paraId="132B8B31" w14:textId="77777777" w:rsidR="00057472" w:rsidRDefault="00057472" w:rsidP="000B1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: Date of symptoms (Year / Month / Day) or Unknow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pital visited: (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r Unknown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>2-1. Myocardial infarction</w:t>
      </w:r>
    </w:p>
    <w:p w14:paraId="19704F3E" w14:textId="6EACE44C" w:rsidR="000B1BE6" w:rsidRPr="00784A85" w:rsidRDefault="0005747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: Date of symptoms (Year / Month / Day) or Unknown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pital visited: (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 </w:t>
      </w:r>
      <w:r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r Unknown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>2-2. Angina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="004514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="000B1BE6" w:rsidRPr="00784A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None of the above</w:t>
      </w:r>
    </w:p>
    <w:p w14:paraId="1E471D44" w14:textId="77777777" w:rsidR="00B67FA1" w:rsidRDefault="00B67FA1" w:rsidP="00B67FA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EED8B9E" w14:textId="67C0B028" w:rsidR="008E4D7F" w:rsidRPr="00784A85" w:rsidRDefault="008E4D7F" w:rsidP="008E4D7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kern w:val="0"/>
          <w:sz w:val="24"/>
          <w:szCs w:val="24"/>
        </w:rPr>
      </w:pPr>
    </w:p>
    <w:sectPr w:rsidR="008E4D7F" w:rsidRPr="00784A85" w:rsidSect="0003737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255C2" w14:textId="77777777" w:rsidR="00665E03" w:rsidRDefault="00665E03" w:rsidP="00C01088">
      <w:r>
        <w:separator/>
      </w:r>
    </w:p>
  </w:endnote>
  <w:endnote w:type="continuationSeparator" w:id="0">
    <w:p w14:paraId="122283B7" w14:textId="77777777" w:rsidR="00665E03" w:rsidRDefault="00665E03" w:rsidP="00C01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681BA" w14:textId="77777777" w:rsidR="00665E03" w:rsidRDefault="00665E03" w:rsidP="00C01088">
      <w:r>
        <w:separator/>
      </w:r>
    </w:p>
  </w:footnote>
  <w:footnote w:type="continuationSeparator" w:id="0">
    <w:p w14:paraId="1C3F21A9" w14:textId="77777777" w:rsidR="00665E03" w:rsidRDefault="00665E03" w:rsidP="00C01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55820"/>
    <w:multiLevelType w:val="multilevel"/>
    <w:tmpl w:val="31DC5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C204B"/>
    <w:multiLevelType w:val="multilevel"/>
    <w:tmpl w:val="41AA6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BB313A"/>
    <w:multiLevelType w:val="multilevel"/>
    <w:tmpl w:val="5E3A4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165A77"/>
    <w:multiLevelType w:val="multilevel"/>
    <w:tmpl w:val="AB3EF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BF0FE0"/>
    <w:multiLevelType w:val="multilevel"/>
    <w:tmpl w:val="9412D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6D3032"/>
    <w:multiLevelType w:val="hybridMultilevel"/>
    <w:tmpl w:val="782EF9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2417991"/>
    <w:multiLevelType w:val="multilevel"/>
    <w:tmpl w:val="E1029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F82250"/>
    <w:multiLevelType w:val="hybridMultilevel"/>
    <w:tmpl w:val="05CA61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DDB7743"/>
    <w:multiLevelType w:val="multilevel"/>
    <w:tmpl w:val="28188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596E10"/>
    <w:multiLevelType w:val="hybridMultilevel"/>
    <w:tmpl w:val="E3026548"/>
    <w:lvl w:ilvl="0" w:tplc="E04AF1A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4BD6727"/>
    <w:multiLevelType w:val="multilevel"/>
    <w:tmpl w:val="6FA6B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9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951581"/>
    <w:multiLevelType w:val="multilevel"/>
    <w:tmpl w:val="6E8A1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0657AE"/>
    <w:multiLevelType w:val="multilevel"/>
    <w:tmpl w:val="EAFEA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EE5977"/>
    <w:multiLevelType w:val="multilevel"/>
    <w:tmpl w:val="E8827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3749D4"/>
    <w:multiLevelType w:val="hybridMultilevel"/>
    <w:tmpl w:val="3D1CA8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3D62BDE"/>
    <w:multiLevelType w:val="multilevel"/>
    <w:tmpl w:val="53D22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4047A2"/>
    <w:multiLevelType w:val="multilevel"/>
    <w:tmpl w:val="86BA1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F3396E"/>
    <w:multiLevelType w:val="multilevel"/>
    <w:tmpl w:val="E7A8B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B73907"/>
    <w:multiLevelType w:val="multilevel"/>
    <w:tmpl w:val="0CCAE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2570A72"/>
    <w:multiLevelType w:val="hybridMultilevel"/>
    <w:tmpl w:val="BD9239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4074AEE"/>
    <w:multiLevelType w:val="multilevel"/>
    <w:tmpl w:val="B76E9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0E5E15"/>
    <w:multiLevelType w:val="multilevel"/>
    <w:tmpl w:val="6FA6B332"/>
    <w:styleLink w:val="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9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3B2E1E"/>
    <w:multiLevelType w:val="hybridMultilevel"/>
    <w:tmpl w:val="893AEE1A"/>
    <w:lvl w:ilvl="0" w:tplc="8F064EC6">
      <w:start w:val="1"/>
      <w:numFmt w:val="lowerLetter"/>
      <w:lvlText w:val="%1)"/>
      <w:lvlJc w:val="left"/>
      <w:pPr>
        <w:ind w:left="-169" w:hanging="360"/>
      </w:pPr>
      <w:rPr>
        <w:rFonts w:asciiTheme="majorHAnsi" w:hAnsiTheme="majorHAnsi" w:cstheme="majorHAnsi"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6204F2B"/>
    <w:multiLevelType w:val="multilevel"/>
    <w:tmpl w:val="E070D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62F0AC5"/>
    <w:multiLevelType w:val="hybridMultilevel"/>
    <w:tmpl w:val="D35C20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01C6E25"/>
    <w:multiLevelType w:val="multilevel"/>
    <w:tmpl w:val="9B56B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347764"/>
    <w:multiLevelType w:val="multilevel"/>
    <w:tmpl w:val="36744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7663BC"/>
    <w:multiLevelType w:val="hybridMultilevel"/>
    <w:tmpl w:val="D38C3D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67B4FE1"/>
    <w:multiLevelType w:val="hybridMultilevel"/>
    <w:tmpl w:val="10EEE42A"/>
    <w:lvl w:ilvl="0" w:tplc="7678729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29" w15:restartNumberingAfterBreak="0">
    <w:nsid w:val="671A285C"/>
    <w:multiLevelType w:val="multilevel"/>
    <w:tmpl w:val="38F0A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636BE9"/>
    <w:multiLevelType w:val="multilevel"/>
    <w:tmpl w:val="3F2AA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6A7C45"/>
    <w:multiLevelType w:val="hybridMultilevel"/>
    <w:tmpl w:val="8DD231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B8B0C2C"/>
    <w:multiLevelType w:val="multilevel"/>
    <w:tmpl w:val="58C85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8427AC"/>
    <w:multiLevelType w:val="multilevel"/>
    <w:tmpl w:val="66762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58670A5"/>
    <w:multiLevelType w:val="hybridMultilevel"/>
    <w:tmpl w:val="C2D4B3F2"/>
    <w:lvl w:ilvl="0" w:tplc="1EFE5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5" w15:restartNumberingAfterBreak="0">
    <w:nsid w:val="769E6B4E"/>
    <w:multiLevelType w:val="hybridMultilevel"/>
    <w:tmpl w:val="95A0C6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6E75B65"/>
    <w:multiLevelType w:val="hybridMultilevel"/>
    <w:tmpl w:val="DEBA4276"/>
    <w:lvl w:ilvl="0" w:tplc="21D2EC88">
      <w:numFmt w:val="bullet"/>
      <w:lvlText w:val=""/>
      <w:lvlJc w:val="left"/>
      <w:pPr>
        <w:ind w:left="360" w:hanging="360"/>
      </w:pPr>
      <w:rPr>
        <w:rFonts w:ascii="Wingdings" w:eastAsia="ＭＳ 明朝" w:hAnsi="Wingdings" w:cs="Calibri" w:hint="default"/>
        <w:sz w:val="1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7BF33A3"/>
    <w:multiLevelType w:val="multilevel"/>
    <w:tmpl w:val="741E0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A235590"/>
    <w:multiLevelType w:val="multilevel"/>
    <w:tmpl w:val="76E25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AF860EB"/>
    <w:multiLevelType w:val="hybridMultilevel"/>
    <w:tmpl w:val="A740DF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D5B6D1D"/>
    <w:multiLevelType w:val="hybridMultilevel"/>
    <w:tmpl w:val="9F6ECD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6"/>
  </w:num>
  <w:num w:numId="2">
    <w:abstractNumId w:val="9"/>
  </w:num>
  <w:num w:numId="3">
    <w:abstractNumId w:val="22"/>
  </w:num>
  <w:num w:numId="4">
    <w:abstractNumId w:val="18"/>
  </w:num>
  <w:num w:numId="5">
    <w:abstractNumId w:val="13"/>
  </w:num>
  <w:num w:numId="6">
    <w:abstractNumId w:val="2"/>
  </w:num>
  <w:num w:numId="7">
    <w:abstractNumId w:val="32"/>
  </w:num>
  <w:num w:numId="8">
    <w:abstractNumId w:val="25"/>
  </w:num>
  <w:num w:numId="9">
    <w:abstractNumId w:val="20"/>
  </w:num>
  <w:num w:numId="10">
    <w:abstractNumId w:val="26"/>
  </w:num>
  <w:num w:numId="11">
    <w:abstractNumId w:val="1"/>
  </w:num>
  <w:num w:numId="12">
    <w:abstractNumId w:val="38"/>
  </w:num>
  <w:num w:numId="13">
    <w:abstractNumId w:val="8"/>
  </w:num>
  <w:num w:numId="14">
    <w:abstractNumId w:val="4"/>
  </w:num>
  <w:num w:numId="15">
    <w:abstractNumId w:val="10"/>
  </w:num>
  <w:num w:numId="16">
    <w:abstractNumId w:val="11"/>
  </w:num>
  <w:num w:numId="17">
    <w:abstractNumId w:val="3"/>
  </w:num>
  <w:num w:numId="18">
    <w:abstractNumId w:val="12"/>
  </w:num>
  <w:num w:numId="19">
    <w:abstractNumId w:val="29"/>
  </w:num>
  <w:num w:numId="20">
    <w:abstractNumId w:val="17"/>
  </w:num>
  <w:num w:numId="21">
    <w:abstractNumId w:val="16"/>
  </w:num>
  <w:num w:numId="22">
    <w:abstractNumId w:val="6"/>
  </w:num>
  <w:num w:numId="23">
    <w:abstractNumId w:val="15"/>
  </w:num>
  <w:num w:numId="24">
    <w:abstractNumId w:val="23"/>
  </w:num>
  <w:num w:numId="25">
    <w:abstractNumId w:val="30"/>
  </w:num>
  <w:num w:numId="26">
    <w:abstractNumId w:val="37"/>
  </w:num>
  <w:num w:numId="27">
    <w:abstractNumId w:val="0"/>
  </w:num>
  <w:num w:numId="28">
    <w:abstractNumId w:val="33"/>
  </w:num>
  <w:num w:numId="29">
    <w:abstractNumId w:val="28"/>
  </w:num>
  <w:num w:numId="30">
    <w:abstractNumId w:val="21"/>
  </w:num>
  <w:num w:numId="31">
    <w:abstractNumId w:val="34"/>
  </w:num>
  <w:num w:numId="32">
    <w:abstractNumId w:val="39"/>
  </w:num>
  <w:num w:numId="33">
    <w:abstractNumId w:val="5"/>
  </w:num>
  <w:num w:numId="34">
    <w:abstractNumId w:val="24"/>
  </w:num>
  <w:num w:numId="35">
    <w:abstractNumId w:val="27"/>
  </w:num>
  <w:num w:numId="36">
    <w:abstractNumId w:val="19"/>
  </w:num>
  <w:num w:numId="37">
    <w:abstractNumId w:val="31"/>
  </w:num>
  <w:num w:numId="38">
    <w:abstractNumId w:val="35"/>
  </w:num>
  <w:num w:numId="39">
    <w:abstractNumId w:val="14"/>
  </w:num>
  <w:num w:numId="40">
    <w:abstractNumId w:val="40"/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DA"/>
    <w:rsid w:val="00014E1D"/>
    <w:rsid w:val="0002244C"/>
    <w:rsid w:val="00026FC2"/>
    <w:rsid w:val="000372EE"/>
    <w:rsid w:val="0003737B"/>
    <w:rsid w:val="00057472"/>
    <w:rsid w:val="0005764B"/>
    <w:rsid w:val="00060FA5"/>
    <w:rsid w:val="0006262A"/>
    <w:rsid w:val="00063F58"/>
    <w:rsid w:val="0007673C"/>
    <w:rsid w:val="000777A1"/>
    <w:rsid w:val="00081D80"/>
    <w:rsid w:val="000A4A66"/>
    <w:rsid w:val="000A7D08"/>
    <w:rsid w:val="000B1BE6"/>
    <w:rsid w:val="000B374F"/>
    <w:rsid w:val="000C346C"/>
    <w:rsid w:val="000D56D8"/>
    <w:rsid w:val="000D6E74"/>
    <w:rsid w:val="000E67CC"/>
    <w:rsid w:val="000E7DE7"/>
    <w:rsid w:val="000E7E4B"/>
    <w:rsid w:val="00101253"/>
    <w:rsid w:val="00107BDF"/>
    <w:rsid w:val="00121FBB"/>
    <w:rsid w:val="0012347E"/>
    <w:rsid w:val="00125D16"/>
    <w:rsid w:val="00126FE0"/>
    <w:rsid w:val="00131690"/>
    <w:rsid w:val="00132966"/>
    <w:rsid w:val="001341A9"/>
    <w:rsid w:val="001360E6"/>
    <w:rsid w:val="00137DAD"/>
    <w:rsid w:val="00141048"/>
    <w:rsid w:val="001446A7"/>
    <w:rsid w:val="00150C1A"/>
    <w:rsid w:val="001608F3"/>
    <w:rsid w:val="001612A8"/>
    <w:rsid w:val="00162762"/>
    <w:rsid w:val="00162944"/>
    <w:rsid w:val="0018556E"/>
    <w:rsid w:val="00193502"/>
    <w:rsid w:val="0019474F"/>
    <w:rsid w:val="001A4B02"/>
    <w:rsid w:val="001B0EF5"/>
    <w:rsid w:val="001B1763"/>
    <w:rsid w:val="001C677C"/>
    <w:rsid w:val="001D2CC5"/>
    <w:rsid w:val="001E0B2F"/>
    <w:rsid w:val="001E6543"/>
    <w:rsid w:val="002171BC"/>
    <w:rsid w:val="00224263"/>
    <w:rsid w:val="002249B8"/>
    <w:rsid w:val="00231847"/>
    <w:rsid w:val="00241C91"/>
    <w:rsid w:val="00244B01"/>
    <w:rsid w:val="00251FA5"/>
    <w:rsid w:val="0025378F"/>
    <w:rsid w:val="00256C7C"/>
    <w:rsid w:val="002644FB"/>
    <w:rsid w:val="00264C60"/>
    <w:rsid w:val="00265FEE"/>
    <w:rsid w:val="002661C9"/>
    <w:rsid w:val="00267450"/>
    <w:rsid w:val="00270513"/>
    <w:rsid w:val="00274B42"/>
    <w:rsid w:val="002928B3"/>
    <w:rsid w:val="00292EF4"/>
    <w:rsid w:val="002945F8"/>
    <w:rsid w:val="00296987"/>
    <w:rsid w:val="002A04EB"/>
    <w:rsid w:val="002A464C"/>
    <w:rsid w:val="002B346F"/>
    <w:rsid w:val="002B5348"/>
    <w:rsid w:val="002C07F0"/>
    <w:rsid w:val="002D0623"/>
    <w:rsid w:val="002D69DA"/>
    <w:rsid w:val="002D6DBE"/>
    <w:rsid w:val="002E05B0"/>
    <w:rsid w:val="0030143D"/>
    <w:rsid w:val="00304557"/>
    <w:rsid w:val="00314A80"/>
    <w:rsid w:val="00314D45"/>
    <w:rsid w:val="00321345"/>
    <w:rsid w:val="0033536E"/>
    <w:rsid w:val="003408E6"/>
    <w:rsid w:val="003422FB"/>
    <w:rsid w:val="0034598C"/>
    <w:rsid w:val="00350C23"/>
    <w:rsid w:val="00351084"/>
    <w:rsid w:val="00353193"/>
    <w:rsid w:val="00353B6E"/>
    <w:rsid w:val="003638A4"/>
    <w:rsid w:val="00364B3E"/>
    <w:rsid w:val="00374EFD"/>
    <w:rsid w:val="00387DFF"/>
    <w:rsid w:val="00392B9B"/>
    <w:rsid w:val="0039334F"/>
    <w:rsid w:val="003935AB"/>
    <w:rsid w:val="003A0DFF"/>
    <w:rsid w:val="003A1139"/>
    <w:rsid w:val="003A2075"/>
    <w:rsid w:val="003B6F2C"/>
    <w:rsid w:val="003B758F"/>
    <w:rsid w:val="003C0D5C"/>
    <w:rsid w:val="003C768E"/>
    <w:rsid w:val="003D02F9"/>
    <w:rsid w:val="003D0A89"/>
    <w:rsid w:val="003D48C7"/>
    <w:rsid w:val="003D5833"/>
    <w:rsid w:val="003D65C1"/>
    <w:rsid w:val="003F3E4A"/>
    <w:rsid w:val="003F6395"/>
    <w:rsid w:val="00400FA4"/>
    <w:rsid w:val="0040171F"/>
    <w:rsid w:val="00402330"/>
    <w:rsid w:val="004058E1"/>
    <w:rsid w:val="00405AF4"/>
    <w:rsid w:val="00414BFF"/>
    <w:rsid w:val="004162F0"/>
    <w:rsid w:val="00421D9A"/>
    <w:rsid w:val="00421F23"/>
    <w:rsid w:val="00423AB1"/>
    <w:rsid w:val="0042597A"/>
    <w:rsid w:val="00430925"/>
    <w:rsid w:val="00446660"/>
    <w:rsid w:val="004514E7"/>
    <w:rsid w:val="0045182B"/>
    <w:rsid w:val="004522C3"/>
    <w:rsid w:val="00453653"/>
    <w:rsid w:val="00462B80"/>
    <w:rsid w:val="0047444D"/>
    <w:rsid w:val="00475A50"/>
    <w:rsid w:val="00475F74"/>
    <w:rsid w:val="00476BC8"/>
    <w:rsid w:val="00480EE6"/>
    <w:rsid w:val="00483C9A"/>
    <w:rsid w:val="00487E00"/>
    <w:rsid w:val="00493BB0"/>
    <w:rsid w:val="00494065"/>
    <w:rsid w:val="004A1395"/>
    <w:rsid w:val="004A6C4D"/>
    <w:rsid w:val="004B05CF"/>
    <w:rsid w:val="004C07BA"/>
    <w:rsid w:val="004C11C5"/>
    <w:rsid w:val="004C2DE2"/>
    <w:rsid w:val="004C3BFE"/>
    <w:rsid w:val="004C6B09"/>
    <w:rsid w:val="004D4E54"/>
    <w:rsid w:val="004E46E7"/>
    <w:rsid w:val="004F01A9"/>
    <w:rsid w:val="004F1404"/>
    <w:rsid w:val="004F752B"/>
    <w:rsid w:val="00501985"/>
    <w:rsid w:val="0050207A"/>
    <w:rsid w:val="005032A1"/>
    <w:rsid w:val="005277E1"/>
    <w:rsid w:val="00533363"/>
    <w:rsid w:val="00537B65"/>
    <w:rsid w:val="0054142F"/>
    <w:rsid w:val="00541A2C"/>
    <w:rsid w:val="005443E3"/>
    <w:rsid w:val="00550BE2"/>
    <w:rsid w:val="005574CD"/>
    <w:rsid w:val="00557596"/>
    <w:rsid w:val="0056106D"/>
    <w:rsid w:val="0057135A"/>
    <w:rsid w:val="00572224"/>
    <w:rsid w:val="00577ACD"/>
    <w:rsid w:val="00577CE2"/>
    <w:rsid w:val="00581710"/>
    <w:rsid w:val="00583D74"/>
    <w:rsid w:val="00595E3F"/>
    <w:rsid w:val="00597B12"/>
    <w:rsid w:val="005A07FA"/>
    <w:rsid w:val="005A694D"/>
    <w:rsid w:val="005B344A"/>
    <w:rsid w:val="005B658C"/>
    <w:rsid w:val="005C3C1E"/>
    <w:rsid w:val="005D1B03"/>
    <w:rsid w:val="005D43B3"/>
    <w:rsid w:val="005E3D1B"/>
    <w:rsid w:val="005E48E3"/>
    <w:rsid w:val="005F58F8"/>
    <w:rsid w:val="005F5FB1"/>
    <w:rsid w:val="00601DDA"/>
    <w:rsid w:val="00611E0D"/>
    <w:rsid w:val="00617687"/>
    <w:rsid w:val="00620DF6"/>
    <w:rsid w:val="00621911"/>
    <w:rsid w:val="00622EBE"/>
    <w:rsid w:val="00623CD0"/>
    <w:rsid w:val="00630DF4"/>
    <w:rsid w:val="006314C7"/>
    <w:rsid w:val="00632A58"/>
    <w:rsid w:val="00653522"/>
    <w:rsid w:val="00661201"/>
    <w:rsid w:val="00665E03"/>
    <w:rsid w:val="00666184"/>
    <w:rsid w:val="006706DB"/>
    <w:rsid w:val="00685C12"/>
    <w:rsid w:val="00685FEA"/>
    <w:rsid w:val="006A07FD"/>
    <w:rsid w:val="006A7FD5"/>
    <w:rsid w:val="006B3537"/>
    <w:rsid w:val="006B671C"/>
    <w:rsid w:val="006D138E"/>
    <w:rsid w:val="006D6B56"/>
    <w:rsid w:val="006E1053"/>
    <w:rsid w:val="006E3F03"/>
    <w:rsid w:val="006E72BD"/>
    <w:rsid w:val="006F41D0"/>
    <w:rsid w:val="007016C2"/>
    <w:rsid w:val="007035CC"/>
    <w:rsid w:val="00711AB1"/>
    <w:rsid w:val="007127CF"/>
    <w:rsid w:val="007257AD"/>
    <w:rsid w:val="007426B1"/>
    <w:rsid w:val="00747B70"/>
    <w:rsid w:val="00747D47"/>
    <w:rsid w:val="00754E11"/>
    <w:rsid w:val="007550FA"/>
    <w:rsid w:val="007557ED"/>
    <w:rsid w:val="00755E0C"/>
    <w:rsid w:val="00763BB6"/>
    <w:rsid w:val="00766132"/>
    <w:rsid w:val="00771B07"/>
    <w:rsid w:val="00771DE5"/>
    <w:rsid w:val="00774646"/>
    <w:rsid w:val="00775616"/>
    <w:rsid w:val="007764A1"/>
    <w:rsid w:val="00776A25"/>
    <w:rsid w:val="00784A85"/>
    <w:rsid w:val="007866AF"/>
    <w:rsid w:val="00790524"/>
    <w:rsid w:val="00793646"/>
    <w:rsid w:val="007953DE"/>
    <w:rsid w:val="007A2C74"/>
    <w:rsid w:val="007A3A66"/>
    <w:rsid w:val="007A6563"/>
    <w:rsid w:val="007A79E2"/>
    <w:rsid w:val="007A7A9A"/>
    <w:rsid w:val="007B1A08"/>
    <w:rsid w:val="007B7643"/>
    <w:rsid w:val="007C13A7"/>
    <w:rsid w:val="007D4944"/>
    <w:rsid w:val="007D4D93"/>
    <w:rsid w:val="007D7B57"/>
    <w:rsid w:val="007E24FA"/>
    <w:rsid w:val="007E2A58"/>
    <w:rsid w:val="007F61B8"/>
    <w:rsid w:val="008068C7"/>
    <w:rsid w:val="00815037"/>
    <w:rsid w:val="0081543D"/>
    <w:rsid w:val="00820DC3"/>
    <w:rsid w:val="0082121D"/>
    <w:rsid w:val="00822C1D"/>
    <w:rsid w:val="00830BCA"/>
    <w:rsid w:val="00834C6E"/>
    <w:rsid w:val="0083762F"/>
    <w:rsid w:val="00837840"/>
    <w:rsid w:val="00850AFE"/>
    <w:rsid w:val="00851851"/>
    <w:rsid w:val="00854B49"/>
    <w:rsid w:val="00860B54"/>
    <w:rsid w:val="00861F11"/>
    <w:rsid w:val="00863067"/>
    <w:rsid w:val="00867884"/>
    <w:rsid w:val="008709F7"/>
    <w:rsid w:val="00874D2B"/>
    <w:rsid w:val="00877A0C"/>
    <w:rsid w:val="008845FC"/>
    <w:rsid w:val="00891CB1"/>
    <w:rsid w:val="008A01FB"/>
    <w:rsid w:val="008A14B1"/>
    <w:rsid w:val="008B0A8E"/>
    <w:rsid w:val="008B17C0"/>
    <w:rsid w:val="008B1B60"/>
    <w:rsid w:val="008B2D52"/>
    <w:rsid w:val="008B7CCE"/>
    <w:rsid w:val="008C3DB1"/>
    <w:rsid w:val="008C6186"/>
    <w:rsid w:val="008C76D3"/>
    <w:rsid w:val="008D799F"/>
    <w:rsid w:val="008E2A54"/>
    <w:rsid w:val="008E4D7F"/>
    <w:rsid w:val="008E76A6"/>
    <w:rsid w:val="00910D20"/>
    <w:rsid w:val="00915C7D"/>
    <w:rsid w:val="009208CA"/>
    <w:rsid w:val="0092249E"/>
    <w:rsid w:val="009261B4"/>
    <w:rsid w:val="00936D2D"/>
    <w:rsid w:val="00937D49"/>
    <w:rsid w:val="0094051C"/>
    <w:rsid w:val="009446F8"/>
    <w:rsid w:val="00957837"/>
    <w:rsid w:val="00962181"/>
    <w:rsid w:val="009732D9"/>
    <w:rsid w:val="009743F6"/>
    <w:rsid w:val="00977B81"/>
    <w:rsid w:val="00980501"/>
    <w:rsid w:val="009869C0"/>
    <w:rsid w:val="0098773F"/>
    <w:rsid w:val="00996438"/>
    <w:rsid w:val="009974B0"/>
    <w:rsid w:val="009A1A0C"/>
    <w:rsid w:val="009A3314"/>
    <w:rsid w:val="009B0AEF"/>
    <w:rsid w:val="009B7981"/>
    <w:rsid w:val="009C210B"/>
    <w:rsid w:val="009C233A"/>
    <w:rsid w:val="009C2E6C"/>
    <w:rsid w:val="009C482A"/>
    <w:rsid w:val="009E305B"/>
    <w:rsid w:val="009E3E8A"/>
    <w:rsid w:val="009E592E"/>
    <w:rsid w:val="009F5260"/>
    <w:rsid w:val="009F6F91"/>
    <w:rsid w:val="00A0096B"/>
    <w:rsid w:val="00A12A4B"/>
    <w:rsid w:val="00A214ED"/>
    <w:rsid w:val="00A265D3"/>
    <w:rsid w:val="00A371E6"/>
    <w:rsid w:val="00A437F2"/>
    <w:rsid w:val="00A51DE4"/>
    <w:rsid w:val="00A555CF"/>
    <w:rsid w:val="00A56FA0"/>
    <w:rsid w:val="00A71E2A"/>
    <w:rsid w:val="00A74CF3"/>
    <w:rsid w:val="00A75BAF"/>
    <w:rsid w:val="00A80038"/>
    <w:rsid w:val="00A83158"/>
    <w:rsid w:val="00AA0AC1"/>
    <w:rsid w:val="00AA2617"/>
    <w:rsid w:val="00AA3E22"/>
    <w:rsid w:val="00AA788E"/>
    <w:rsid w:val="00AB07F0"/>
    <w:rsid w:val="00AB4003"/>
    <w:rsid w:val="00AC0C2A"/>
    <w:rsid w:val="00AD16C0"/>
    <w:rsid w:val="00AD68CF"/>
    <w:rsid w:val="00AD79A4"/>
    <w:rsid w:val="00AE4278"/>
    <w:rsid w:val="00AE6978"/>
    <w:rsid w:val="00AF0910"/>
    <w:rsid w:val="00AF6F6E"/>
    <w:rsid w:val="00AF7764"/>
    <w:rsid w:val="00B02E34"/>
    <w:rsid w:val="00B06A8E"/>
    <w:rsid w:val="00B36F5A"/>
    <w:rsid w:val="00B36F9B"/>
    <w:rsid w:val="00B4116A"/>
    <w:rsid w:val="00B6424E"/>
    <w:rsid w:val="00B67733"/>
    <w:rsid w:val="00B67FA1"/>
    <w:rsid w:val="00B72C99"/>
    <w:rsid w:val="00B74FFD"/>
    <w:rsid w:val="00B77FAB"/>
    <w:rsid w:val="00B8089A"/>
    <w:rsid w:val="00BA7119"/>
    <w:rsid w:val="00BB038D"/>
    <w:rsid w:val="00BB3C48"/>
    <w:rsid w:val="00BB4EB8"/>
    <w:rsid w:val="00BB55C0"/>
    <w:rsid w:val="00BB56AB"/>
    <w:rsid w:val="00BD1193"/>
    <w:rsid w:val="00BD3398"/>
    <w:rsid w:val="00BD5963"/>
    <w:rsid w:val="00BE3366"/>
    <w:rsid w:val="00BF031B"/>
    <w:rsid w:val="00BF445A"/>
    <w:rsid w:val="00C01088"/>
    <w:rsid w:val="00C03906"/>
    <w:rsid w:val="00C0390F"/>
    <w:rsid w:val="00C04836"/>
    <w:rsid w:val="00C15536"/>
    <w:rsid w:val="00C20836"/>
    <w:rsid w:val="00C21B8E"/>
    <w:rsid w:val="00C24F9B"/>
    <w:rsid w:val="00C26C1D"/>
    <w:rsid w:val="00C31EC2"/>
    <w:rsid w:val="00C326DD"/>
    <w:rsid w:val="00C40444"/>
    <w:rsid w:val="00C42A7D"/>
    <w:rsid w:val="00C5293E"/>
    <w:rsid w:val="00C53582"/>
    <w:rsid w:val="00C54175"/>
    <w:rsid w:val="00C6106A"/>
    <w:rsid w:val="00C61F6C"/>
    <w:rsid w:val="00C61FC3"/>
    <w:rsid w:val="00C64BE2"/>
    <w:rsid w:val="00C7006A"/>
    <w:rsid w:val="00C754E0"/>
    <w:rsid w:val="00C84BE3"/>
    <w:rsid w:val="00C879C0"/>
    <w:rsid w:val="00C902A9"/>
    <w:rsid w:val="00C90945"/>
    <w:rsid w:val="00C93E97"/>
    <w:rsid w:val="00C94386"/>
    <w:rsid w:val="00CA0B2E"/>
    <w:rsid w:val="00CA3D87"/>
    <w:rsid w:val="00CA5D72"/>
    <w:rsid w:val="00CB2188"/>
    <w:rsid w:val="00CB359F"/>
    <w:rsid w:val="00CB60C9"/>
    <w:rsid w:val="00CC0768"/>
    <w:rsid w:val="00CD1032"/>
    <w:rsid w:val="00CD25AC"/>
    <w:rsid w:val="00CD712E"/>
    <w:rsid w:val="00CE40CC"/>
    <w:rsid w:val="00CE6A29"/>
    <w:rsid w:val="00CF02F0"/>
    <w:rsid w:val="00D0409D"/>
    <w:rsid w:val="00D04BDA"/>
    <w:rsid w:val="00D16F05"/>
    <w:rsid w:val="00D208C7"/>
    <w:rsid w:val="00D23A0E"/>
    <w:rsid w:val="00D27FD5"/>
    <w:rsid w:val="00D3452D"/>
    <w:rsid w:val="00D46DEB"/>
    <w:rsid w:val="00D472E7"/>
    <w:rsid w:val="00D54411"/>
    <w:rsid w:val="00D56269"/>
    <w:rsid w:val="00D57FFB"/>
    <w:rsid w:val="00D61FC0"/>
    <w:rsid w:val="00D636F1"/>
    <w:rsid w:val="00D716BB"/>
    <w:rsid w:val="00D74296"/>
    <w:rsid w:val="00D74829"/>
    <w:rsid w:val="00D76D8F"/>
    <w:rsid w:val="00D774B9"/>
    <w:rsid w:val="00DA158B"/>
    <w:rsid w:val="00DA464D"/>
    <w:rsid w:val="00DB5C23"/>
    <w:rsid w:val="00DB6DE2"/>
    <w:rsid w:val="00DC714E"/>
    <w:rsid w:val="00DE41ED"/>
    <w:rsid w:val="00DF7D39"/>
    <w:rsid w:val="00E01ADD"/>
    <w:rsid w:val="00E104BA"/>
    <w:rsid w:val="00E20480"/>
    <w:rsid w:val="00E23BF6"/>
    <w:rsid w:val="00E403AF"/>
    <w:rsid w:val="00E42DE5"/>
    <w:rsid w:val="00E511EB"/>
    <w:rsid w:val="00E51F30"/>
    <w:rsid w:val="00E541D9"/>
    <w:rsid w:val="00E54DB8"/>
    <w:rsid w:val="00E570D7"/>
    <w:rsid w:val="00E5789F"/>
    <w:rsid w:val="00E65D14"/>
    <w:rsid w:val="00E66CAD"/>
    <w:rsid w:val="00E70602"/>
    <w:rsid w:val="00E7114D"/>
    <w:rsid w:val="00E73B97"/>
    <w:rsid w:val="00E73B98"/>
    <w:rsid w:val="00E75569"/>
    <w:rsid w:val="00E757EF"/>
    <w:rsid w:val="00E77BC5"/>
    <w:rsid w:val="00E848FF"/>
    <w:rsid w:val="00E92250"/>
    <w:rsid w:val="00E92A1A"/>
    <w:rsid w:val="00E93AB3"/>
    <w:rsid w:val="00E93F5B"/>
    <w:rsid w:val="00E9531C"/>
    <w:rsid w:val="00E97E2A"/>
    <w:rsid w:val="00EA0F85"/>
    <w:rsid w:val="00EA249F"/>
    <w:rsid w:val="00EA59F8"/>
    <w:rsid w:val="00EA70CF"/>
    <w:rsid w:val="00EA786D"/>
    <w:rsid w:val="00EB0B08"/>
    <w:rsid w:val="00EB17D0"/>
    <w:rsid w:val="00EB45BE"/>
    <w:rsid w:val="00EB5427"/>
    <w:rsid w:val="00EC2CFD"/>
    <w:rsid w:val="00ED35B7"/>
    <w:rsid w:val="00ED7135"/>
    <w:rsid w:val="00ED78D2"/>
    <w:rsid w:val="00EE1CC3"/>
    <w:rsid w:val="00EE4CDE"/>
    <w:rsid w:val="00EF17F3"/>
    <w:rsid w:val="00EF2486"/>
    <w:rsid w:val="00F00E05"/>
    <w:rsid w:val="00F0490C"/>
    <w:rsid w:val="00F04EC0"/>
    <w:rsid w:val="00F25D34"/>
    <w:rsid w:val="00F344F8"/>
    <w:rsid w:val="00F34E7E"/>
    <w:rsid w:val="00F41F04"/>
    <w:rsid w:val="00F4701D"/>
    <w:rsid w:val="00F53716"/>
    <w:rsid w:val="00F56C77"/>
    <w:rsid w:val="00F6230B"/>
    <w:rsid w:val="00F723C3"/>
    <w:rsid w:val="00F75252"/>
    <w:rsid w:val="00F75DE1"/>
    <w:rsid w:val="00F77A2C"/>
    <w:rsid w:val="00F80D1D"/>
    <w:rsid w:val="00F81EA1"/>
    <w:rsid w:val="00F87B84"/>
    <w:rsid w:val="00F94478"/>
    <w:rsid w:val="00F9547E"/>
    <w:rsid w:val="00FA05EC"/>
    <w:rsid w:val="00FA32C7"/>
    <w:rsid w:val="00FA3B04"/>
    <w:rsid w:val="00FA57B0"/>
    <w:rsid w:val="00FA7058"/>
    <w:rsid w:val="00FB1E9F"/>
    <w:rsid w:val="00FB4783"/>
    <w:rsid w:val="00FC03A6"/>
    <w:rsid w:val="00FC0532"/>
    <w:rsid w:val="00FC1C2B"/>
    <w:rsid w:val="00FC2900"/>
    <w:rsid w:val="00FC319D"/>
    <w:rsid w:val="00FC534B"/>
    <w:rsid w:val="00FD0F01"/>
    <w:rsid w:val="00FD13F7"/>
    <w:rsid w:val="00FD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AA82789"/>
  <w15:chartTrackingRefBased/>
  <w15:docId w15:val="{202B6018-1EB5-4209-BB0A-9FEE03FB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294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1BE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D04B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D04BDA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01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1088"/>
  </w:style>
  <w:style w:type="paragraph" w:styleId="a5">
    <w:name w:val="footer"/>
    <w:basedOn w:val="a"/>
    <w:link w:val="a6"/>
    <w:uiPriority w:val="99"/>
    <w:unhideWhenUsed/>
    <w:rsid w:val="00C01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1088"/>
  </w:style>
  <w:style w:type="table" w:styleId="a7">
    <w:name w:val="Table Grid"/>
    <w:basedOn w:val="a1"/>
    <w:uiPriority w:val="59"/>
    <w:rsid w:val="00541A2C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0143D"/>
    <w:pPr>
      <w:ind w:leftChars="400" w:left="840"/>
    </w:pPr>
  </w:style>
  <w:style w:type="character" w:styleId="a9">
    <w:name w:val="annotation reference"/>
    <w:basedOn w:val="a0"/>
    <w:semiHidden/>
    <w:unhideWhenUsed/>
    <w:rsid w:val="00264C60"/>
    <w:rPr>
      <w:sz w:val="18"/>
      <w:szCs w:val="18"/>
    </w:rPr>
  </w:style>
  <w:style w:type="paragraph" w:styleId="aa">
    <w:name w:val="annotation text"/>
    <w:basedOn w:val="a"/>
    <w:link w:val="ab"/>
    <w:unhideWhenUsed/>
    <w:rsid w:val="00264C60"/>
    <w:pPr>
      <w:jc w:val="left"/>
    </w:pPr>
  </w:style>
  <w:style w:type="character" w:customStyle="1" w:styleId="ab">
    <w:name w:val="コメント文字列 (文字)"/>
    <w:basedOn w:val="a0"/>
    <w:link w:val="aa"/>
    <w:rsid w:val="00264C60"/>
  </w:style>
  <w:style w:type="paragraph" w:styleId="ac">
    <w:name w:val="annotation subject"/>
    <w:basedOn w:val="aa"/>
    <w:next w:val="aa"/>
    <w:link w:val="ad"/>
    <w:uiPriority w:val="99"/>
    <w:semiHidden/>
    <w:unhideWhenUsed/>
    <w:rsid w:val="00264C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64C6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64C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64C60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CD25AC"/>
  </w:style>
  <w:style w:type="character" w:customStyle="1" w:styleId="30">
    <w:name w:val="見出し 3 (文字)"/>
    <w:basedOn w:val="a0"/>
    <w:link w:val="3"/>
    <w:uiPriority w:val="9"/>
    <w:semiHidden/>
    <w:rsid w:val="000B1BE6"/>
    <w:rPr>
      <w:rFonts w:asciiTheme="majorHAnsi" w:eastAsiaTheme="majorEastAsia" w:hAnsiTheme="majorHAnsi" w:cstheme="majorBidi"/>
    </w:rPr>
  </w:style>
  <w:style w:type="numbering" w:customStyle="1" w:styleId="1">
    <w:name w:val="現在のリスト1"/>
    <w:uiPriority w:val="99"/>
    <w:rsid w:val="00E20480"/>
    <w:pPr>
      <w:numPr>
        <w:numId w:val="3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6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0f757a-0845-48d2-8e88-d1b41abe01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12D923ED91405498361AFD39CAD7452" ma:contentTypeVersion="12" ma:contentTypeDescription="新しいドキュメントを作成します。" ma:contentTypeScope="" ma:versionID="593fca2182c7922b1a9d127a2d824042">
  <xsd:schema xmlns:xsd="http://www.w3.org/2001/XMLSchema" xmlns:xs="http://www.w3.org/2001/XMLSchema" xmlns:p="http://schemas.microsoft.com/office/2006/metadata/properties" xmlns:ns3="730f757a-0845-48d2-8e88-d1b41abe01ea" targetNamespace="http://schemas.microsoft.com/office/2006/metadata/properties" ma:root="true" ma:fieldsID="7d59b698920e0047e0ac512cd0f922df" ns3:_="">
    <xsd:import namespace="730f757a-0845-48d2-8e88-d1b41abe0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f757a-0845-48d2-8e88-d1b41abe0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63BA54-5D74-4819-A779-F7EC72F823AC}">
  <ds:schemaRefs>
    <ds:schemaRef ds:uri="http://schemas.microsoft.com/office/2006/metadata/properties"/>
    <ds:schemaRef ds:uri="http://schemas.microsoft.com/office/infopath/2007/PartnerControls"/>
    <ds:schemaRef ds:uri="730f757a-0845-48d2-8e88-d1b41abe01ea"/>
  </ds:schemaRefs>
</ds:datastoreItem>
</file>

<file path=customXml/itemProps2.xml><?xml version="1.0" encoding="utf-8"?>
<ds:datastoreItem xmlns:ds="http://schemas.openxmlformats.org/officeDocument/2006/customXml" ds:itemID="{98FF17E9-93CE-4F5D-824E-AC5D8C7709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33E660-91A8-4DD1-87EA-6F1E24F86D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0f757a-0845-48d2-8e88-d1b41abe0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RA TOMOYUKI</dc:creator>
  <cp:keywords/>
  <dc:description/>
  <cp:lastModifiedBy>takabatake</cp:lastModifiedBy>
  <cp:revision>6</cp:revision>
  <dcterms:created xsi:type="dcterms:W3CDTF">2025-07-25T07:34:00Z</dcterms:created>
  <dcterms:modified xsi:type="dcterms:W3CDTF">2025-07-2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D923ED91405498361AFD39CAD7452</vt:lpwstr>
  </property>
</Properties>
</file>